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14:paraId="2C078E63" wp14:textId="3F43513A">
      <w:bookmarkStart w:name="_GoBack" w:id="0"/>
      <w:bookmarkEnd w:id="0"/>
      <w:r w:rsidR="1885EF8C">
        <w:rPr/>
        <w:t>Supplementary 1: Seach strategy</w:t>
      </w:r>
    </w:p>
    <w:p w:rsidR="33E5C9C1" w:rsidP="33E5C9C1" w:rsidRDefault="33E5C9C1" w14:paraId="2B6D4323" w14:textId="368F3522">
      <w:pPr>
        <w:pStyle w:val="Normal"/>
      </w:pPr>
    </w:p>
    <w:p w:rsidR="1885EF8C" w:rsidP="33E5C9C1" w:rsidRDefault="1885EF8C" w14:paraId="138B29C4" w14:textId="4EA0A17D">
      <w:pPr>
        <w:rPr>
          <w:rFonts w:ascii="Times" w:hAnsi="Times" w:eastAsia="Times" w:cs="Times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3E5C9C1" w:rsidR="1885EF8C">
        <w:rPr>
          <w:rFonts w:ascii="Times" w:hAnsi="Times" w:eastAsia="Times" w:cs="Times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Ovid MEDLINE</w:t>
      </w:r>
    </w:p>
    <w:p w:rsidR="1885EF8C" w:rsidRDefault="1885EF8C" w14:paraId="3CD40E54" w14:textId="3F805FD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 psoriasis.mp.</w:t>
      </w:r>
    </w:p>
    <w:p w:rsidR="1885EF8C" w:rsidRDefault="1885EF8C" w14:paraId="12C6963F" w14:textId="7D72ADE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 PSORIASIS/</w:t>
      </w:r>
    </w:p>
    <w:p w:rsidR="1885EF8C" w:rsidRDefault="1885EF8C" w14:paraId="66BB9DB1" w14:textId="16FF9A9A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 1 or 2</w:t>
      </w:r>
    </w:p>
    <w:p w:rsidR="1885EF8C" w:rsidRDefault="1885EF8C" w14:paraId="5FED7BD9" w14:textId="6E31674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4 eczema.mp.</w:t>
      </w:r>
    </w:p>
    <w:p w:rsidR="1885EF8C" w:rsidRDefault="1885EF8C" w14:paraId="25C20301" w14:textId="6D1E2D7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5 atopic dermatitis.mp.</w:t>
      </w:r>
    </w:p>
    <w:p w:rsidR="1885EF8C" w:rsidRDefault="1885EF8C" w14:paraId="3606B409" w14:textId="06BBDEB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6 neurodermatitis.mp.</w:t>
      </w:r>
    </w:p>
    <w:p w:rsidR="1885EF8C" w:rsidRDefault="1885EF8C" w14:paraId="43E67C88" w14:textId="37D160D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7 ECZEMA/</w:t>
      </w:r>
    </w:p>
    <w:p w:rsidR="1885EF8C" w:rsidRDefault="1885EF8C" w14:paraId="3AD562A0" w14:textId="120ACDE0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8 exp DERMATITIS, ATOPIC/</w:t>
      </w:r>
    </w:p>
    <w:p w:rsidR="1885EF8C" w:rsidRDefault="1885EF8C" w14:paraId="0F7B38D7" w14:textId="017823F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9 4 or 5 or 6 or 7 or 8</w:t>
      </w:r>
    </w:p>
    <w:p w:rsidR="1885EF8C" w:rsidRDefault="1885EF8C" w14:paraId="13B703F7" w14:textId="47348D56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0 comorbidity.mp.</w:t>
      </w:r>
    </w:p>
    <w:p w:rsidR="1885EF8C" w:rsidRDefault="1885EF8C" w14:paraId="1FC0601A" w14:textId="5C2CDEA3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1 comorbidities.mp.</w:t>
      </w:r>
    </w:p>
    <w:p w:rsidR="1885EF8C" w:rsidRDefault="1885EF8C" w14:paraId="7853D385" w14:textId="022CF86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2 comorbid.mp.</w:t>
      </w:r>
    </w:p>
    <w:p w:rsidR="1885EF8C" w:rsidRDefault="1885EF8C" w14:paraId="17176B44" w14:textId="371B119C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3 co-morbidity.mp.</w:t>
      </w:r>
    </w:p>
    <w:p w:rsidR="1885EF8C" w:rsidRDefault="1885EF8C" w14:paraId="47E4AA98" w14:textId="062F964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4 co-morbidities.mp.</w:t>
      </w:r>
    </w:p>
    <w:p w:rsidR="1885EF8C" w:rsidRDefault="1885EF8C" w14:paraId="1BC5D66B" w14:textId="4E12E9E1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5 co-morbid.mp.</w:t>
      </w:r>
    </w:p>
    <w:p w:rsidR="1885EF8C" w:rsidRDefault="1885EF8C" w14:paraId="19D67962" w14:textId="2930605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6 coexistence.mp.</w:t>
      </w:r>
    </w:p>
    <w:p w:rsidR="1885EF8C" w:rsidRDefault="1885EF8C" w14:paraId="55196B17" w14:textId="0C55E485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7 co-existence.mp.</w:t>
      </w:r>
    </w:p>
    <w:p w:rsidR="1885EF8C" w:rsidRDefault="1885EF8C" w14:paraId="07AF0E77" w14:textId="429B5916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8 coexisting.mp.</w:t>
      </w:r>
    </w:p>
    <w:p w:rsidR="1885EF8C" w:rsidRDefault="1885EF8C" w14:paraId="3D8AA31D" w14:textId="5FADC6DA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9 co-existing.mp.</w:t>
      </w:r>
    </w:p>
    <w:p w:rsidR="1885EF8C" w:rsidRDefault="1885EF8C" w14:paraId="066A2BD9" w14:textId="70B350FC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0 coexist.mp.</w:t>
      </w:r>
    </w:p>
    <w:p w:rsidR="1885EF8C" w:rsidRDefault="1885EF8C" w14:paraId="6F61BF46" w14:textId="555C28E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1 co-exist.mp.</w:t>
      </w:r>
    </w:p>
    <w:p w:rsidR="1885EF8C" w:rsidRDefault="1885EF8C" w14:paraId="356F04DF" w14:textId="0018B053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2 concurrent.mp.</w:t>
      </w:r>
    </w:p>
    <w:p w:rsidR="1885EF8C" w:rsidRDefault="1885EF8C" w14:paraId="4B77203A" w14:textId="742E08F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3 concurrence.mp.</w:t>
      </w:r>
    </w:p>
    <w:p w:rsidR="1885EF8C" w:rsidRDefault="1885EF8C" w14:paraId="481534D2" w14:textId="7BD57528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4 concurring.mp.</w:t>
      </w:r>
    </w:p>
    <w:p w:rsidR="1885EF8C" w:rsidRDefault="1885EF8C" w14:paraId="14FA03C9" w14:textId="1D4AFCA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5 concomitant.mp.</w:t>
      </w:r>
    </w:p>
    <w:p w:rsidR="1885EF8C" w:rsidRDefault="1885EF8C" w14:paraId="6080FDE9" w14:textId="5F9A6756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6 concomitance.mp.</w:t>
      </w:r>
    </w:p>
    <w:p w:rsidR="1885EF8C" w:rsidRDefault="1885EF8C" w14:paraId="05336CBF" w14:textId="5F1F2CD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7 overlap.mp.</w:t>
      </w:r>
    </w:p>
    <w:p w:rsidR="1885EF8C" w:rsidRDefault="1885EF8C" w14:paraId="7D527928" w14:textId="37B5C673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8 overlapping.mp.</w:t>
      </w:r>
    </w:p>
    <w:p w:rsidR="1885EF8C" w:rsidRDefault="1885EF8C" w14:paraId="2BE7243B" w14:textId="624F9CE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9 accompanying.mp.</w:t>
      </w:r>
    </w:p>
    <w:p w:rsidR="1885EF8C" w:rsidRDefault="1885EF8C" w14:paraId="4DCE0851" w14:textId="2E8D2B34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0 association.mp.</w:t>
      </w:r>
    </w:p>
    <w:p w:rsidR="1885EF8C" w:rsidRDefault="1885EF8C" w14:paraId="0AF6C568" w14:textId="24530E1A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1 associated.mp.</w:t>
      </w:r>
    </w:p>
    <w:p w:rsidR="1885EF8C" w:rsidRDefault="1885EF8C" w14:paraId="4DD28A97" w14:textId="24BFE91A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2 exp Comorbidity/</w:t>
      </w:r>
    </w:p>
    <w:p w:rsidR="1885EF8C" w:rsidRDefault="1885EF8C" w14:paraId="0AE02F34" w14:textId="357F649C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3 multimorbidity.mp.</w:t>
      </w:r>
    </w:p>
    <w:p w:rsidR="1885EF8C" w:rsidRDefault="1885EF8C" w14:paraId="1D4946BD" w14:textId="0E6EC041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4 multimorbidities.mp.</w:t>
      </w:r>
    </w:p>
    <w:p w:rsidR="1885EF8C" w:rsidRDefault="1885EF8C" w14:paraId="3D0EEF62" w14:textId="7EE6B99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5 multi-morbidity.mp.</w:t>
      </w:r>
    </w:p>
    <w:p w:rsidR="1885EF8C" w:rsidRDefault="1885EF8C" w14:paraId="0D14AC9D" w14:textId="57041C06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6 multi-morbidities.mp.</w:t>
      </w:r>
    </w:p>
    <w:p w:rsidR="1885EF8C" w:rsidRDefault="1885EF8C" w14:paraId="73BC01F2" w14:textId="4FDA2660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7 risk.mp.</w:t>
      </w:r>
    </w:p>
    <w:p w:rsidR="1885EF8C" w:rsidRDefault="1885EF8C" w14:paraId="2C429D99" w14:textId="0D1121B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8 incidence.mp.</w:t>
      </w:r>
    </w:p>
    <w:p w:rsidR="1885EF8C" w:rsidRDefault="1885EF8C" w14:paraId="6C8C9D56" w14:textId="1F53126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9 prevalence.mp.</w:t>
      </w:r>
    </w:p>
    <w:p w:rsidR="1885EF8C" w:rsidRDefault="1885EF8C" w14:paraId="2CA9DB69" w14:textId="53DE7AA5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40 or/10-39</w:t>
      </w:r>
    </w:p>
    <w:p w:rsidR="1885EF8C" w:rsidRDefault="1885EF8C" w14:paraId="6D9BA01A" w14:textId="065E0C7D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41 3 and 9 and 40</w:t>
      </w:r>
    </w:p>
    <w:p w:rsidR="33E5C9C1" w:rsidP="33E5C9C1" w:rsidRDefault="33E5C9C1" w14:paraId="794F396F" w14:textId="28B61BCD">
      <w:pPr>
        <w:pStyle w:val="Normal"/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1885EF8C" w:rsidP="33E5C9C1" w:rsidRDefault="1885EF8C" w14:paraId="6DBB2587" w14:textId="5A49860C">
      <w:pPr>
        <w:rPr>
          <w:rFonts w:ascii="Times" w:hAnsi="Times" w:eastAsia="Times" w:cs="Times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3E5C9C1" w:rsidR="1885EF8C">
        <w:rPr>
          <w:rFonts w:ascii="Times" w:hAnsi="Times" w:eastAsia="Times" w:cs="Times"/>
          <w:b w:val="1"/>
          <w:bCs w:val="1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Ovid Embase</w:t>
      </w:r>
    </w:p>
    <w:p w:rsidR="1885EF8C" w:rsidRDefault="1885EF8C" w14:paraId="22E9C92A" w14:textId="07CCEF46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 psoriasis.mp.</w:t>
      </w:r>
    </w:p>
    <w:p w:rsidR="1885EF8C" w:rsidRDefault="1885EF8C" w14:paraId="3416FF48" w14:textId="253FF0D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 exp psoriasis/</w:t>
      </w:r>
    </w:p>
    <w:p w:rsidR="1885EF8C" w:rsidRDefault="1885EF8C" w14:paraId="7E7DC574" w14:textId="1F221770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 1 or 2</w:t>
      </w:r>
    </w:p>
    <w:p w:rsidR="1885EF8C" w:rsidRDefault="1885EF8C" w14:paraId="7B4BACC4" w14:textId="50E6B82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4 eczema.mp.</w:t>
      </w:r>
    </w:p>
    <w:p w:rsidR="1885EF8C" w:rsidRDefault="1885EF8C" w14:paraId="5B28A1D8" w14:textId="19A4035B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5 atopic dermatitis.mp.</w:t>
      </w:r>
    </w:p>
    <w:p w:rsidR="1885EF8C" w:rsidRDefault="1885EF8C" w14:paraId="50AE371C" w14:textId="720B846A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6 neurodermatitis.mp.</w:t>
      </w:r>
    </w:p>
    <w:p w:rsidR="1885EF8C" w:rsidRDefault="1885EF8C" w14:paraId="7634F412" w14:textId="64E13DF6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7 exp eczema/</w:t>
      </w:r>
    </w:p>
    <w:p w:rsidR="1885EF8C" w:rsidRDefault="1885EF8C" w14:paraId="2D25B2C7" w14:textId="3C11D21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8 exp atopic dermatitis/</w:t>
      </w:r>
    </w:p>
    <w:p w:rsidR="1885EF8C" w:rsidRDefault="1885EF8C" w14:paraId="611336D5" w14:textId="5DFCE4B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9 4 or 5 or 6 or 7 or 8</w:t>
      </w:r>
    </w:p>
    <w:p w:rsidR="1885EF8C" w:rsidRDefault="1885EF8C" w14:paraId="5E68D3BE" w14:textId="47E85DA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0 comorbidity.mp.</w:t>
      </w:r>
    </w:p>
    <w:p w:rsidR="1885EF8C" w:rsidRDefault="1885EF8C" w14:paraId="6AB73C29" w14:textId="53B3DA91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1 comorbidities.mp.</w:t>
      </w:r>
    </w:p>
    <w:p w:rsidR="1885EF8C" w:rsidRDefault="1885EF8C" w14:paraId="15B7C9A0" w14:textId="1A9D846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2 comorbid.mp.</w:t>
      </w:r>
    </w:p>
    <w:p w:rsidR="1885EF8C" w:rsidRDefault="1885EF8C" w14:paraId="2D5B135D" w14:textId="217A2FAD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3 co-morbidity.mp.</w:t>
      </w:r>
    </w:p>
    <w:p w:rsidR="1885EF8C" w:rsidRDefault="1885EF8C" w14:paraId="1AEFB019" w14:textId="24E2A3B8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4 co-morbidities.mp.</w:t>
      </w:r>
    </w:p>
    <w:p w:rsidR="1885EF8C" w:rsidRDefault="1885EF8C" w14:paraId="48F6E40D" w14:textId="5D2FA45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5 co-morbid.mp.</w:t>
      </w:r>
    </w:p>
    <w:p w:rsidR="1885EF8C" w:rsidRDefault="1885EF8C" w14:paraId="1AFA21D9" w14:textId="2B6B3BE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6 coexistence.mp.</w:t>
      </w:r>
    </w:p>
    <w:p w:rsidR="1885EF8C" w:rsidRDefault="1885EF8C" w14:paraId="547D81C9" w14:textId="5D29E52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7 co-existence.mp.</w:t>
      </w:r>
    </w:p>
    <w:p w:rsidR="1885EF8C" w:rsidRDefault="1885EF8C" w14:paraId="4C2BF518" w14:textId="305BF5F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8 coexisting.mp.</w:t>
      </w:r>
    </w:p>
    <w:p w:rsidR="1885EF8C" w:rsidRDefault="1885EF8C" w14:paraId="0380C187" w14:textId="25E7F5D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19 co-existing.mp.</w:t>
      </w:r>
    </w:p>
    <w:p w:rsidR="1885EF8C" w:rsidRDefault="1885EF8C" w14:paraId="798EB492" w14:textId="732F8C68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0 coexist.mp.</w:t>
      </w:r>
    </w:p>
    <w:p w:rsidR="1885EF8C" w:rsidRDefault="1885EF8C" w14:paraId="599AEE50" w14:textId="794E025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1 co-exist.mp.</w:t>
      </w:r>
    </w:p>
    <w:p w:rsidR="1885EF8C" w:rsidRDefault="1885EF8C" w14:paraId="61607265" w14:textId="5E5D9B5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2 concurrent.mp.</w:t>
      </w:r>
    </w:p>
    <w:p w:rsidR="1885EF8C" w:rsidRDefault="1885EF8C" w14:paraId="09DB5D17" w14:textId="261E9063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3 concurrence.mp.</w:t>
      </w:r>
    </w:p>
    <w:p w:rsidR="1885EF8C" w:rsidRDefault="1885EF8C" w14:paraId="19BB422A" w14:textId="7CD53EA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4 concurring.mp.</w:t>
      </w:r>
    </w:p>
    <w:p w:rsidR="1885EF8C" w:rsidRDefault="1885EF8C" w14:paraId="610FBDC0" w14:textId="540A49DD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5 concomitant.mp.</w:t>
      </w:r>
    </w:p>
    <w:p w:rsidR="1885EF8C" w:rsidRDefault="1885EF8C" w14:paraId="55CCE3D0" w14:textId="7DC4C5EC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6 concomitance.mp.</w:t>
      </w:r>
    </w:p>
    <w:p w:rsidR="1885EF8C" w:rsidRDefault="1885EF8C" w14:paraId="7808DE8D" w14:textId="4C8B8A3B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7 overlap.mp.</w:t>
      </w:r>
    </w:p>
    <w:p w:rsidR="1885EF8C" w:rsidRDefault="1885EF8C" w14:paraId="60C1CEC0" w14:textId="20CC2033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8 overlapping.mp.</w:t>
      </w:r>
    </w:p>
    <w:p w:rsidR="1885EF8C" w:rsidRDefault="1885EF8C" w14:paraId="2F5112F9" w14:textId="6AA98688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29 accompanying.mp.</w:t>
      </w:r>
    </w:p>
    <w:p w:rsidR="1885EF8C" w:rsidRDefault="1885EF8C" w14:paraId="47FF36F5" w14:textId="079E274F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0 association.mp.</w:t>
      </w:r>
    </w:p>
    <w:p w:rsidR="1885EF8C" w:rsidRDefault="1885EF8C" w14:paraId="2086545C" w14:textId="78A08291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1 associated.mp.</w:t>
      </w:r>
    </w:p>
    <w:p w:rsidR="1885EF8C" w:rsidRDefault="1885EF8C" w14:paraId="0F819D05" w14:textId="3B14FDD2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2 Comorbidity/</w:t>
      </w:r>
    </w:p>
    <w:p w:rsidR="1885EF8C" w:rsidRDefault="1885EF8C" w14:paraId="50DB79B5" w14:textId="4FE2A654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3 multimorbidity.mp.</w:t>
      </w:r>
    </w:p>
    <w:p w:rsidR="1885EF8C" w:rsidRDefault="1885EF8C" w14:paraId="038290A5" w14:textId="15547815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4 multimorbidities.mp.</w:t>
      </w:r>
    </w:p>
    <w:p w:rsidR="1885EF8C" w:rsidRDefault="1885EF8C" w14:paraId="3C5FE6BB" w14:textId="72F83B4C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5 multi-morbidity.mp.</w:t>
      </w:r>
    </w:p>
    <w:p w:rsidR="1885EF8C" w:rsidRDefault="1885EF8C" w14:paraId="30A01F51" w14:textId="409DA22D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6 multi-morbidities.mp.</w:t>
      </w:r>
    </w:p>
    <w:p w:rsidR="1885EF8C" w:rsidRDefault="1885EF8C" w14:paraId="21118063" w14:textId="5F638A9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7 risk.mp.</w:t>
      </w:r>
    </w:p>
    <w:p w:rsidR="1885EF8C" w:rsidRDefault="1885EF8C" w14:paraId="7A24399F" w14:textId="09421195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8 incidence.mp.</w:t>
      </w:r>
    </w:p>
    <w:p w:rsidR="1885EF8C" w:rsidRDefault="1885EF8C" w14:paraId="7BA83DF7" w14:textId="7F30C469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39 prevalence.mp.</w:t>
      </w:r>
    </w:p>
    <w:p w:rsidR="1885EF8C" w:rsidRDefault="1885EF8C" w14:paraId="6B65C348" w14:textId="53746B9E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40 or/10-39</w:t>
      </w:r>
    </w:p>
    <w:p w:rsidR="1885EF8C" w:rsidRDefault="1885EF8C" w14:paraId="2C7CA3E2" w14:textId="4A202AD7">
      <w:r w:rsidRPr="33E5C9C1" w:rsidR="1885EF8C"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  <w:t>41 3 and 9 and 40</w:t>
      </w:r>
    </w:p>
    <w:p w:rsidR="33E5C9C1" w:rsidP="33E5C9C1" w:rsidRDefault="33E5C9C1" w14:paraId="5BB7BA17" w14:textId="57BECBAD">
      <w:pPr>
        <w:pStyle w:val="Normal"/>
        <w:rPr>
          <w:rFonts w:ascii="Times" w:hAnsi="Times" w:eastAsia="Times" w:cs="Times"/>
          <w:b w:val="0"/>
          <w:bCs w:val="0"/>
          <w:i w:val="0"/>
          <w:iC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3E5C9C1" w:rsidP="33E5C9C1" w:rsidRDefault="33E5C9C1" w14:paraId="1A7881A8" w14:textId="1E9F463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66A0FB28"/>
  <w15:docId w15:val="{0661f145-c41d-458b-8661-6ce1074fc02d}"/>
  <w:rsids>
    <w:rsidRoot w:val="66A0FB28"/>
    <w:rsid w:val="1885EF8C"/>
    <w:rsid w:val="33E5C9C1"/>
    <w:rsid w:val="66A0FB28"/>
    <w:rsid w:val="688BDF36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11-09T15:38:11.9791759Z</dcterms:created>
  <dcterms:modified xsi:type="dcterms:W3CDTF">2020-11-09T15:42:32.6357706Z</dcterms:modified>
  <dc:creator>Esther Burden-Teh</dc:creator>
  <lastModifiedBy>Esther Burden-Teh</lastModifiedBy>
</coreProperties>
</file>